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7192"/>
      </w:tblGrid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ment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 (P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ults diagnosed with knee osteoarthritis (KOA) according to clinical or radiological criteria, across multiple global regions (Asia, Europe, Americas, Africa).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(I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ngle herbal or medicinal plant extracts, including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Zingiber officinale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ginger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nanas comosu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pineapple, bromelain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Boswellia serrat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assiflora eduli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passion fruit peel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Derris scanden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Curcuma long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turmeric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Sesamum indicum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sesame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runus cerasu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tart cherry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Olea europae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olive leaf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unica granatum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pomegranate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Elaeagnus angustifoli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Withania somnifer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ashwagandha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rgania spinos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argan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Camellia sinensi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green tea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sidium guajav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guava leaf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Momordica charanti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bitter melon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Cucumis sativu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cucumber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llium sativum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garlic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ndrographis paniculat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Foeniculum vulgare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fennel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Chrysanthemum zawadskii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Rubus idaeu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raspberry leaf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Nigella sativ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black seed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Perilla frutescens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zisu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Delphinium denudatum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jadwar), 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Drimia maritima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 xml:space="preserve"> (squill oxymel).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tor (C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 or conventional treatment (e.g., NSAIDs, paracetamol, standard care).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 (O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: WOMAC (pain, stiffness, function); Secondary: VAS, KOOS, SF-36, LPFI, JOA.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ing (T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interventions ranged from 4 weeks to 6 months.</w:t>
            </w:r>
          </w:p>
        </w:tc>
      </w:tr>
      <w:tr>
        <w:trPr>
          <w:trHeight w:val="10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 (S)</w:t>
            </w:r>
          </w:p>
        </w:tc>
        <w:tc>
          <w:tcPr>
            <w:tcW w:w="7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s (RCTs), double-blind or single-blind, parallel or crossover desig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character" w:styleId="Font31">
    <w:name w:val="font31"/>
    <w:basedOn w:val="Style14"/>
    <w:qFormat/>
    <w:rPr>
      <w:rFonts w:ascii="宋体" w:hAnsi="宋体" w:eastAsia="宋体" w:cs="宋体"/>
      <w:i/>
      <w:iCs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9:34:09Z</dcterms:created>
  <dc:creator>Administrator</dc:creator>
  <dc:description/>
  <dc:language>en-US</dc:language>
  <cp:lastModifiedBy>lx</cp:lastModifiedBy>
  <dcterms:modified xsi:type="dcterms:W3CDTF">2025-09-14T19:35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2DBFFBFB25434E9C08F41A32C793A2_12</vt:lpwstr>
  </property>
  <property fmtid="{D5CDD505-2E9C-101B-9397-08002B2CF9AE}" pid="3" name="KSOProductBuildVer">
    <vt:lpwstr>2052-12.1.0.22089</vt:lpwstr>
  </property>
  <property fmtid="{D5CDD505-2E9C-101B-9397-08002B2CF9AE}" pid="4" name="KSOTemplateDocerSaveRecord">
    <vt:lpwstr>eyJoZGlkIjoiODUyMzMzYTJlNzY4OGI4MzkwMjU3ZTM1OWNmYTFhOTkiLCJ1c2VySWQiOiIyOTEzNjg1NzgifQ==</vt:lpwstr>
  </property>
</Properties>
</file>